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61E" w:rsidRPr="00B85A2F" w:rsidRDefault="00AC761E" w:rsidP="00AC761E">
      <w:pPr>
        <w:spacing w:line="480" w:lineRule="auto"/>
        <w:jc w:val="center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</w:p>
    <w:p w:rsidR="00A30EE4" w:rsidRPr="00B85A2F" w:rsidRDefault="004809C0" w:rsidP="003F2B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A30EE4" w:rsidRPr="00B85A2F">
        <w:rPr>
          <w:rFonts w:ascii="Times New Roman" w:hAnsi="Times New Roman" w:cs="Times New Roman"/>
          <w:b/>
          <w:sz w:val="24"/>
          <w:szCs w:val="24"/>
        </w:rPr>
        <w:t xml:space="preserve"> FIGURES AND TABLES</w:t>
      </w:r>
    </w:p>
    <w:p w:rsidR="00A30EE4" w:rsidRPr="00B85A2F" w:rsidRDefault="00A30EE4" w:rsidP="003F2BBC">
      <w:pPr>
        <w:rPr>
          <w:rFonts w:ascii="Times New Roman" w:hAnsi="Times New Roman" w:cs="Times New Roman"/>
          <w:b/>
          <w:sz w:val="24"/>
          <w:szCs w:val="24"/>
        </w:rPr>
      </w:pPr>
    </w:p>
    <w:p w:rsidR="00A30EE4" w:rsidRPr="00B85A2F" w:rsidRDefault="0050300E" w:rsidP="00A30EE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943600" cy="30613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h et al LRP5-Suppl Fig.1 DFAT tet-shLRP5 d15 Taqman V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0EE4" w:rsidRPr="00B85A2F" w:rsidRDefault="004809C0" w:rsidP="00A30EE4">
      <w:pPr>
        <w:pStyle w:val="Body"/>
        <w:spacing w:line="480" w:lineRule="auto"/>
        <w:jc w:val="both"/>
        <w:rPr>
          <w:rStyle w:val="None"/>
          <w:rFonts w:cs="Times New Roman"/>
        </w:rPr>
      </w:pPr>
      <w:r>
        <w:rPr>
          <w:rFonts w:cs="Times New Roman"/>
          <w:b/>
          <w:color w:val="auto"/>
        </w:rPr>
        <w:t>Supplemental</w:t>
      </w:r>
      <w:r w:rsidR="00A30EE4" w:rsidRPr="00B85A2F">
        <w:rPr>
          <w:rFonts w:cs="Times New Roman"/>
          <w:b/>
          <w:color w:val="auto"/>
        </w:rPr>
        <w:t xml:space="preserve"> Fig. 1.</w:t>
      </w:r>
      <w:r w:rsidR="00A30EE4" w:rsidRPr="00B85A2F">
        <w:rPr>
          <w:rFonts w:cs="Times New Roman"/>
          <w:color w:val="auto"/>
        </w:rPr>
        <w:t xml:space="preserve"> </w:t>
      </w:r>
      <w:r w:rsidR="00A30EE4" w:rsidRPr="00B85A2F">
        <w:rPr>
          <w:rStyle w:val="None"/>
          <w:rFonts w:cs="Times New Roman"/>
          <w:b/>
          <w:bCs/>
          <w:color w:val="auto"/>
        </w:rPr>
        <w:t xml:space="preserve">mRNA expression analyses of adipogenic and insulin signalling pathway genes in </w:t>
      </w:r>
      <w:r w:rsidR="00A30EE4" w:rsidRPr="00B85A2F">
        <w:rPr>
          <w:rStyle w:val="None"/>
          <w:rFonts w:cs="Times New Roman"/>
          <w:b/>
          <w:bCs/>
          <w:i/>
          <w:iCs/>
          <w:color w:val="auto"/>
        </w:rPr>
        <w:t xml:space="preserve">in vitro </w:t>
      </w:r>
      <w:r w:rsidR="00A30EE4" w:rsidRPr="00B85A2F">
        <w:rPr>
          <w:rStyle w:val="None"/>
          <w:rFonts w:cs="Times New Roman"/>
          <w:b/>
          <w:bCs/>
          <w:color w:val="auto"/>
        </w:rPr>
        <w:t xml:space="preserve">differentiated DFAT tet-shCON and tet-shLRP5 stable cell lines. </w:t>
      </w:r>
      <w:r w:rsidR="00A30EE4" w:rsidRPr="00B85A2F">
        <w:rPr>
          <w:rStyle w:val="None"/>
          <w:rFonts w:cs="Times New Roman"/>
          <w:color w:val="auto"/>
        </w:rPr>
        <w:t>DFAT cells were harvested for RNA at day 15 of adipogenic differentiation following ~48 hours treatment with 0.05</w:t>
      </w:r>
      <w:r w:rsidR="00164408" w:rsidRPr="00B85A2F">
        <w:rPr>
          <w:rStyle w:val="None"/>
          <w:rFonts w:cs="Times New Roman"/>
          <w:color w:val="auto"/>
        </w:rPr>
        <w:t xml:space="preserve"> </w:t>
      </w:r>
      <w:r w:rsidR="00A30EE4" w:rsidRPr="00B85A2F">
        <w:rPr>
          <w:rStyle w:val="None"/>
          <w:rFonts w:cs="Times New Roman"/>
          <w:color w:val="auto"/>
        </w:rPr>
        <w:t xml:space="preserve">µg/ml doxycycline </w:t>
      </w:r>
      <w:r w:rsidR="00A30EE4" w:rsidRPr="00B85A2F">
        <w:rPr>
          <w:rStyle w:val="None"/>
          <w:rFonts w:cs="Times New Roman"/>
          <w:iCs/>
          <w:color w:val="auto"/>
        </w:rPr>
        <w:t xml:space="preserve">or </w:t>
      </w:r>
      <w:r w:rsidR="00A30EE4" w:rsidRPr="00B85A2F">
        <w:rPr>
          <w:rStyle w:val="None"/>
          <w:rFonts w:cs="Times New Roman"/>
          <w:color w:val="auto"/>
        </w:rPr>
        <w:t>vehicle in hormone-free basal media (n = 6</w:t>
      </w:r>
      <w:r w:rsidR="007314B0" w:rsidRPr="00B85A2F">
        <w:rPr>
          <w:rStyle w:val="None"/>
          <w:rFonts w:cs="Times New Roman"/>
          <w:color w:val="auto"/>
        </w:rPr>
        <w:t xml:space="preserve"> experiments</w:t>
      </w:r>
      <w:r w:rsidR="00A30EE4" w:rsidRPr="00B85A2F">
        <w:rPr>
          <w:rStyle w:val="None"/>
          <w:rFonts w:cs="Times New Roman"/>
          <w:color w:val="auto"/>
        </w:rPr>
        <w:t>).</w:t>
      </w:r>
      <w:r w:rsidR="00A30EE4" w:rsidRPr="00B85A2F">
        <w:rPr>
          <w:rStyle w:val="None"/>
          <w:rFonts w:cs="Times New Roman"/>
          <w:b/>
          <w:bCs/>
          <w:color w:val="auto"/>
        </w:rPr>
        <w:t xml:space="preserve"> </w:t>
      </w:r>
      <w:r w:rsidR="00A30EE4" w:rsidRPr="00B85A2F">
        <w:rPr>
          <w:rStyle w:val="None"/>
          <w:rFonts w:cs="Times New Roman"/>
          <w:color w:val="auto"/>
        </w:rPr>
        <w:t xml:space="preserve">qRT-PCR data were normalised to </w:t>
      </w:r>
      <w:r w:rsidR="00A30EE4" w:rsidRPr="00B85A2F">
        <w:rPr>
          <w:rStyle w:val="None"/>
          <w:rFonts w:cs="Times New Roman"/>
          <w:i/>
          <w:iCs/>
          <w:color w:val="auto"/>
        </w:rPr>
        <w:t xml:space="preserve">18S </w:t>
      </w:r>
      <w:r w:rsidR="00A30EE4" w:rsidRPr="00B85A2F">
        <w:rPr>
          <w:rStyle w:val="None"/>
          <w:rFonts w:cs="Times New Roman"/>
          <w:iCs/>
          <w:color w:val="auto"/>
        </w:rPr>
        <w:t xml:space="preserve">and expressed as fold-change (FC) gene expression of dox-treated samples relative to </w:t>
      </w:r>
      <w:r w:rsidR="009E1029">
        <w:rPr>
          <w:rStyle w:val="None"/>
          <w:rFonts w:cs="Times New Roman"/>
          <w:iCs/>
          <w:color w:val="auto"/>
        </w:rPr>
        <w:t xml:space="preserve">mean </w:t>
      </w:r>
      <w:r w:rsidR="00A30EE4" w:rsidRPr="00B85A2F">
        <w:rPr>
          <w:rStyle w:val="None"/>
          <w:rFonts w:cs="Times New Roman"/>
          <w:iCs/>
          <w:color w:val="auto"/>
        </w:rPr>
        <w:t>vehicle-treated samples</w:t>
      </w:r>
      <w:r w:rsidR="00A30EE4" w:rsidRPr="00B85A2F">
        <w:rPr>
          <w:rStyle w:val="None"/>
          <w:rFonts w:cs="Times New Roman"/>
          <w:color w:val="auto"/>
        </w:rPr>
        <w:t xml:space="preserve">. Histogram are means </w:t>
      </w:r>
      <w:r w:rsidR="00A30EE4" w:rsidRPr="00B85A2F">
        <w:rPr>
          <w:rStyle w:val="None"/>
          <w:rFonts w:cs="Times New Roman"/>
          <w:color w:val="auto"/>
        </w:rPr>
        <w:sym w:font="Symbol" w:char="F0B1"/>
      </w:r>
      <w:r w:rsidR="0050300E">
        <w:rPr>
          <w:rStyle w:val="None"/>
          <w:rFonts w:cs="Times New Roman"/>
          <w:color w:val="auto"/>
        </w:rPr>
        <w:t xml:space="preserve"> SD</w:t>
      </w:r>
      <w:r w:rsidR="00A30EE4" w:rsidRPr="00B85A2F">
        <w:rPr>
          <w:rStyle w:val="None"/>
          <w:rFonts w:cs="Times New Roman"/>
          <w:color w:val="auto"/>
        </w:rPr>
        <w:t xml:space="preserve">. </w:t>
      </w:r>
      <w:r w:rsidR="00A30EE4" w:rsidRPr="00B85A2F">
        <w:rPr>
          <w:rStyle w:val="None"/>
          <w:rFonts w:cs="Times New Roman"/>
        </w:rPr>
        <w:t>*</w:t>
      </w:r>
      <w:r w:rsidR="00A30EE4" w:rsidRPr="00B85A2F">
        <w:rPr>
          <w:rStyle w:val="None"/>
          <w:rFonts w:cs="Times New Roman"/>
          <w:i/>
        </w:rPr>
        <w:t xml:space="preserve">p </w:t>
      </w:r>
      <w:r w:rsidR="00A30EE4" w:rsidRPr="00B85A2F">
        <w:rPr>
          <w:rStyle w:val="None"/>
          <w:rFonts w:cs="Times New Roman"/>
        </w:rPr>
        <w:t>&lt; 0.05, **</w:t>
      </w:r>
      <w:r w:rsidR="00A30EE4" w:rsidRPr="00B85A2F">
        <w:rPr>
          <w:rStyle w:val="None"/>
          <w:rFonts w:cs="Times New Roman"/>
          <w:i/>
        </w:rPr>
        <w:t xml:space="preserve">p </w:t>
      </w:r>
      <w:r w:rsidR="00A30EE4" w:rsidRPr="00B85A2F">
        <w:rPr>
          <w:rStyle w:val="None"/>
          <w:rFonts w:cs="Times New Roman"/>
        </w:rPr>
        <w:t>&lt; 0.01.</w:t>
      </w:r>
      <w:r w:rsidR="00372F12" w:rsidRPr="00B85A2F">
        <w:rPr>
          <w:rStyle w:val="None"/>
          <w:rFonts w:cs="Times New Roman"/>
        </w:rPr>
        <w:t xml:space="preserve"> Statistical significance was determined by 2-tailed paired Student’s t-test.</w:t>
      </w:r>
    </w:p>
    <w:p w:rsidR="00650D6A" w:rsidRPr="00B85A2F" w:rsidRDefault="00650D6A">
      <w:pPr>
        <w:rPr>
          <w:rStyle w:val="None"/>
          <w:rFonts w:ascii="Times New Roman" w:eastAsia="Arial Unicode MS" w:hAnsi="Times New Roman" w:cs="Times New Roman"/>
          <w:color w:val="000000"/>
          <w:sz w:val="24"/>
          <w:szCs w:val="24"/>
          <w:u w:color="000000"/>
          <w:bdr w:val="nil"/>
        </w:rPr>
      </w:pPr>
      <w:r w:rsidRPr="00B85A2F">
        <w:rPr>
          <w:rStyle w:val="None"/>
          <w:rFonts w:ascii="Times New Roman" w:hAnsi="Times New Roman" w:cs="Times New Roman"/>
          <w:sz w:val="24"/>
          <w:szCs w:val="24"/>
        </w:rPr>
        <w:br w:type="page"/>
      </w:r>
    </w:p>
    <w:p w:rsidR="00650D6A" w:rsidRPr="00B85A2F" w:rsidRDefault="00E16D4A" w:rsidP="00A30EE4">
      <w:pPr>
        <w:pStyle w:val="Body"/>
        <w:spacing w:line="480" w:lineRule="auto"/>
        <w:jc w:val="both"/>
        <w:rPr>
          <w:rStyle w:val="None"/>
          <w:rFonts w:cs="Times New Roman"/>
          <w:color w:val="auto"/>
        </w:rPr>
      </w:pPr>
      <w:r w:rsidRPr="00B85A2F">
        <w:rPr>
          <w:rFonts w:cs="Times New Roman"/>
          <w:noProof/>
          <w:color w:val="auto"/>
          <w:lang w:val="en-GB" w:eastAsia="en-GB"/>
        </w:rPr>
        <w:lastRenderedPageBreak/>
        <w:drawing>
          <wp:inline distT="0" distB="0" distL="0" distR="0">
            <wp:extent cx="5943600" cy="48685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oh et al log LRP5 vs log ADIPOQ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D6A" w:rsidRPr="00B85A2F" w:rsidRDefault="004809C0" w:rsidP="00650D6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 xml:space="preserve"> Fig. 2</w:t>
      </w:r>
      <w:r w:rsidR="00197054" w:rsidRPr="00B85A2F">
        <w:rPr>
          <w:rFonts w:ascii="Times New Roman" w:hAnsi="Times New Roman" w:cs="Times New Roman"/>
          <w:b/>
          <w:sz w:val="24"/>
          <w:szCs w:val="24"/>
        </w:rPr>
        <w:t>.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532A" w:rsidRPr="00B85A2F">
        <w:rPr>
          <w:rFonts w:ascii="Times New Roman" w:hAnsi="Times New Roman" w:cs="Times New Roman"/>
          <w:b/>
          <w:sz w:val="24"/>
          <w:szCs w:val="24"/>
        </w:rPr>
        <w:t>Correlations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 xml:space="preserve"> between </w:t>
      </w:r>
      <w:r w:rsidR="00650D6A" w:rsidRPr="00B85A2F">
        <w:rPr>
          <w:rFonts w:ascii="Times New Roman" w:hAnsi="Times New Roman" w:cs="Times New Roman"/>
          <w:b/>
          <w:i/>
          <w:sz w:val="24"/>
          <w:szCs w:val="24"/>
        </w:rPr>
        <w:t>LRP5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50D6A" w:rsidRPr="00B85A2F">
        <w:rPr>
          <w:rFonts w:ascii="Times New Roman" w:hAnsi="Times New Roman" w:cs="Times New Roman"/>
          <w:b/>
          <w:i/>
          <w:sz w:val="24"/>
          <w:szCs w:val="24"/>
        </w:rPr>
        <w:t xml:space="preserve">ADIPOQ 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 xml:space="preserve">mRNA </w:t>
      </w:r>
      <w:r w:rsidR="009E1029">
        <w:rPr>
          <w:rFonts w:ascii="Times New Roman" w:hAnsi="Times New Roman" w:cs="Times New Roman"/>
          <w:b/>
          <w:sz w:val="24"/>
          <w:szCs w:val="24"/>
        </w:rPr>
        <w:t xml:space="preserve">expression 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 xml:space="preserve">levels in </w:t>
      </w:r>
      <w:r w:rsidR="0093532A" w:rsidRPr="00B85A2F">
        <w:rPr>
          <w:rFonts w:ascii="Times New Roman" w:hAnsi="Times New Roman" w:cs="Times New Roman"/>
          <w:b/>
          <w:sz w:val="24"/>
          <w:szCs w:val="24"/>
        </w:rPr>
        <w:t xml:space="preserve">human </w:t>
      </w:r>
      <w:r w:rsidR="00650D6A" w:rsidRPr="00B85A2F">
        <w:rPr>
          <w:rFonts w:ascii="Times New Roman" w:hAnsi="Times New Roman" w:cs="Times New Roman"/>
          <w:b/>
          <w:sz w:val="24"/>
          <w:szCs w:val="24"/>
        </w:rPr>
        <w:t>mature adipocyte</w:t>
      </w:r>
      <w:r w:rsidR="00024605" w:rsidRPr="00B85A2F">
        <w:rPr>
          <w:rFonts w:ascii="Times New Roman" w:hAnsi="Times New Roman" w:cs="Times New Roman"/>
          <w:b/>
          <w:sz w:val="24"/>
          <w:szCs w:val="24"/>
        </w:rPr>
        <w:t>s</w:t>
      </w:r>
      <w:r w:rsidR="00650D6A" w:rsidRPr="00B85A2F">
        <w:rPr>
          <w:rFonts w:ascii="Times New Roman" w:hAnsi="Times New Roman" w:cs="Times New Roman"/>
          <w:sz w:val="24"/>
          <w:szCs w:val="24"/>
        </w:rPr>
        <w:t xml:space="preserve">. </w:t>
      </w:r>
      <w:r w:rsidR="0093532A" w:rsidRPr="00B85A2F">
        <w:rPr>
          <w:rFonts w:ascii="Times New Roman" w:hAnsi="Times New Roman" w:cs="Times New Roman"/>
          <w:sz w:val="24"/>
          <w:szCs w:val="24"/>
        </w:rPr>
        <w:t xml:space="preserve">Correlations between </w:t>
      </w:r>
      <w:r w:rsidR="0093532A" w:rsidRPr="00B85A2F">
        <w:rPr>
          <w:rFonts w:ascii="Times New Roman" w:hAnsi="Times New Roman" w:cs="Times New Roman"/>
          <w:i/>
          <w:sz w:val="24"/>
          <w:szCs w:val="24"/>
        </w:rPr>
        <w:t>LRP5</w:t>
      </w:r>
      <w:r w:rsidR="0093532A" w:rsidRPr="00B85A2F">
        <w:rPr>
          <w:rFonts w:ascii="Times New Roman" w:hAnsi="Times New Roman" w:cs="Times New Roman"/>
          <w:sz w:val="24"/>
          <w:szCs w:val="24"/>
        </w:rPr>
        <w:t xml:space="preserve"> </w:t>
      </w:r>
      <w:r w:rsidR="00024605" w:rsidRPr="00B85A2F">
        <w:rPr>
          <w:rFonts w:ascii="Times New Roman" w:hAnsi="Times New Roman" w:cs="Times New Roman"/>
          <w:sz w:val="24"/>
          <w:szCs w:val="24"/>
        </w:rPr>
        <w:t xml:space="preserve">mRNA </w:t>
      </w:r>
      <w:r w:rsidR="0093532A" w:rsidRPr="00B85A2F">
        <w:rPr>
          <w:rFonts w:ascii="Times New Roman" w:hAnsi="Times New Roman" w:cs="Times New Roman"/>
          <w:sz w:val="24"/>
          <w:szCs w:val="24"/>
        </w:rPr>
        <w:t xml:space="preserve">and </w:t>
      </w:r>
      <w:r w:rsidR="0093532A" w:rsidRPr="00B85A2F">
        <w:rPr>
          <w:rFonts w:ascii="Times New Roman" w:hAnsi="Times New Roman" w:cs="Times New Roman"/>
          <w:i/>
          <w:sz w:val="24"/>
          <w:szCs w:val="24"/>
        </w:rPr>
        <w:t>ADIPOQ</w:t>
      </w:r>
      <w:r w:rsidR="002D578E" w:rsidRPr="00B85A2F">
        <w:rPr>
          <w:rFonts w:ascii="Times New Roman" w:hAnsi="Times New Roman" w:cs="Times New Roman"/>
          <w:sz w:val="24"/>
          <w:szCs w:val="24"/>
        </w:rPr>
        <w:t xml:space="preserve"> mRNA levels in isolated mature adipocytes</w:t>
      </w:r>
      <w:r w:rsidR="009E1029">
        <w:rPr>
          <w:rFonts w:ascii="Times New Roman" w:hAnsi="Times New Roman" w:cs="Times New Roman"/>
          <w:sz w:val="24"/>
          <w:szCs w:val="24"/>
        </w:rPr>
        <w:t xml:space="preserve"> (ADS)</w:t>
      </w:r>
      <w:r w:rsidR="002D578E" w:rsidRPr="00B85A2F">
        <w:rPr>
          <w:rFonts w:ascii="Times New Roman" w:hAnsi="Times New Roman" w:cs="Times New Roman"/>
          <w:sz w:val="24"/>
          <w:szCs w:val="24"/>
        </w:rPr>
        <w:t xml:space="preserve"> from subcutaneous abdominal </w:t>
      </w:r>
      <w:r w:rsidR="00197054" w:rsidRPr="00B85A2F">
        <w:rPr>
          <w:rFonts w:ascii="Times New Roman" w:hAnsi="Times New Roman" w:cs="Times New Roman"/>
          <w:sz w:val="24"/>
          <w:szCs w:val="24"/>
        </w:rPr>
        <w:t>(</w:t>
      </w:r>
      <w:r w:rsidR="00197054" w:rsidRPr="00B85A2F">
        <w:rPr>
          <w:rFonts w:ascii="Times New Roman" w:hAnsi="Times New Roman" w:cs="Times New Roman"/>
          <w:b/>
          <w:sz w:val="24"/>
          <w:szCs w:val="24"/>
        </w:rPr>
        <w:t>A-B</w:t>
      </w:r>
      <w:r w:rsidR="00197054" w:rsidRPr="00B85A2F">
        <w:rPr>
          <w:rFonts w:ascii="Times New Roman" w:hAnsi="Times New Roman" w:cs="Times New Roman"/>
          <w:sz w:val="24"/>
          <w:szCs w:val="24"/>
        </w:rPr>
        <w:t xml:space="preserve">) </w:t>
      </w:r>
      <w:r w:rsidR="002D578E" w:rsidRPr="00B85A2F">
        <w:rPr>
          <w:rFonts w:ascii="Times New Roman" w:hAnsi="Times New Roman" w:cs="Times New Roman"/>
          <w:sz w:val="24"/>
          <w:szCs w:val="24"/>
        </w:rPr>
        <w:t xml:space="preserve">and gluteal </w:t>
      </w:r>
      <w:r w:rsidR="00197054" w:rsidRPr="00B85A2F">
        <w:rPr>
          <w:rFonts w:ascii="Times New Roman" w:hAnsi="Times New Roman" w:cs="Times New Roman"/>
          <w:sz w:val="24"/>
          <w:szCs w:val="24"/>
        </w:rPr>
        <w:t>(</w:t>
      </w:r>
      <w:r w:rsidR="00197054" w:rsidRPr="00B85A2F">
        <w:rPr>
          <w:rFonts w:ascii="Times New Roman" w:hAnsi="Times New Roman" w:cs="Times New Roman"/>
          <w:b/>
          <w:sz w:val="24"/>
          <w:szCs w:val="24"/>
        </w:rPr>
        <w:t>C-D</w:t>
      </w:r>
      <w:r w:rsidR="00197054" w:rsidRPr="00B85A2F">
        <w:rPr>
          <w:rFonts w:ascii="Times New Roman" w:hAnsi="Times New Roman" w:cs="Times New Roman"/>
          <w:sz w:val="24"/>
          <w:szCs w:val="24"/>
        </w:rPr>
        <w:t xml:space="preserve">) </w:t>
      </w:r>
      <w:r w:rsidR="002D578E" w:rsidRPr="00B85A2F">
        <w:rPr>
          <w:rFonts w:ascii="Times New Roman" w:hAnsi="Times New Roman" w:cs="Times New Roman"/>
          <w:sz w:val="24"/>
          <w:szCs w:val="24"/>
        </w:rPr>
        <w:t>fat biopsies from 43 females and 3</w:t>
      </w:r>
      <w:r w:rsidR="00024605" w:rsidRPr="00B85A2F">
        <w:rPr>
          <w:rFonts w:ascii="Times New Roman" w:hAnsi="Times New Roman" w:cs="Times New Roman"/>
          <w:sz w:val="24"/>
          <w:szCs w:val="24"/>
        </w:rPr>
        <w:t>7</w:t>
      </w:r>
      <w:r w:rsidR="002D578E" w:rsidRPr="00B85A2F">
        <w:rPr>
          <w:rFonts w:ascii="Times New Roman" w:hAnsi="Times New Roman" w:cs="Times New Roman"/>
          <w:sz w:val="24"/>
          <w:szCs w:val="24"/>
        </w:rPr>
        <w:t xml:space="preserve"> males.</w:t>
      </w:r>
      <w:r w:rsidR="00024605" w:rsidRPr="00B85A2F">
        <w:rPr>
          <w:rFonts w:ascii="Times New Roman" w:hAnsi="Times New Roman" w:cs="Times New Roman"/>
          <w:sz w:val="24"/>
          <w:szCs w:val="24"/>
        </w:rPr>
        <w:t xml:space="preserve"> </w:t>
      </w:r>
      <w:r w:rsidR="00761ACF" w:rsidRPr="00B85A2F">
        <w:rPr>
          <w:rFonts w:ascii="Times New Roman" w:hAnsi="Times New Roman" w:cs="Times New Roman"/>
          <w:sz w:val="24"/>
          <w:szCs w:val="24"/>
        </w:rPr>
        <w:t>(</w:t>
      </w:r>
      <w:r w:rsidR="00761ACF" w:rsidRPr="00B85A2F">
        <w:rPr>
          <w:rFonts w:ascii="Times New Roman" w:hAnsi="Times New Roman" w:cs="Times New Roman"/>
          <w:b/>
          <w:sz w:val="24"/>
          <w:szCs w:val="24"/>
        </w:rPr>
        <w:t>A, C</w:t>
      </w:r>
      <w:r w:rsidR="00761ACF" w:rsidRPr="00B85A2F">
        <w:rPr>
          <w:rFonts w:ascii="Times New Roman" w:hAnsi="Times New Roman" w:cs="Times New Roman"/>
          <w:sz w:val="24"/>
          <w:szCs w:val="24"/>
        </w:rPr>
        <w:t xml:space="preserve">) </w:t>
      </w:r>
      <w:r w:rsidR="00FC74F2" w:rsidRPr="00B85A2F">
        <w:rPr>
          <w:rFonts w:ascii="Times New Roman" w:hAnsi="Times New Roman" w:cs="Times New Roman"/>
          <w:sz w:val="24"/>
          <w:szCs w:val="24"/>
        </w:rPr>
        <w:t>Non-parametric (Spearman’s) correlations for whole cohort,</w:t>
      </w:r>
      <w:r w:rsidR="00761ACF" w:rsidRPr="00B85A2F">
        <w:rPr>
          <w:rFonts w:ascii="Times New Roman" w:hAnsi="Times New Roman" w:cs="Times New Roman"/>
          <w:sz w:val="24"/>
          <w:szCs w:val="24"/>
        </w:rPr>
        <w:t xml:space="preserve"> adjusted for age, sex and BMI. (</w:t>
      </w:r>
      <w:r w:rsidR="00761ACF" w:rsidRPr="00B85A2F">
        <w:rPr>
          <w:rFonts w:ascii="Times New Roman" w:hAnsi="Times New Roman" w:cs="Times New Roman"/>
          <w:b/>
          <w:sz w:val="24"/>
          <w:szCs w:val="24"/>
        </w:rPr>
        <w:t>B, D</w:t>
      </w:r>
      <w:r w:rsidR="00761ACF" w:rsidRPr="00B85A2F">
        <w:rPr>
          <w:rFonts w:ascii="Times New Roman" w:hAnsi="Times New Roman" w:cs="Times New Roman"/>
          <w:sz w:val="24"/>
          <w:szCs w:val="24"/>
        </w:rPr>
        <w:t xml:space="preserve">) Sex-specific </w:t>
      </w:r>
      <w:r w:rsidR="00FC74F2" w:rsidRPr="00B85A2F">
        <w:rPr>
          <w:rFonts w:ascii="Times New Roman" w:hAnsi="Times New Roman" w:cs="Times New Roman"/>
          <w:sz w:val="24"/>
          <w:szCs w:val="24"/>
        </w:rPr>
        <w:t>non-parametric correlations,</w:t>
      </w:r>
      <w:r w:rsidR="00761ACF" w:rsidRPr="00B85A2F">
        <w:rPr>
          <w:rFonts w:ascii="Times New Roman" w:hAnsi="Times New Roman" w:cs="Times New Roman"/>
          <w:sz w:val="24"/>
          <w:szCs w:val="24"/>
        </w:rPr>
        <w:t xml:space="preserve"> adjusted for age and BMI. </w:t>
      </w:r>
      <w:r w:rsidR="002D578E" w:rsidRPr="00B85A2F">
        <w:rPr>
          <w:rFonts w:ascii="Times New Roman" w:hAnsi="Times New Roman" w:cs="Times New Roman"/>
          <w:sz w:val="24"/>
          <w:szCs w:val="24"/>
        </w:rPr>
        <w:t>***</w:t>
      </w:r>
      <w:r w:rsidR="002D578E" w:rsidRPr="00B85A2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2D578E" w:rsidRPr="00B85A2F">
        <w:rPr>
          <w:rFonts w:ascii="Times New Roman" w:hAnsi="Times New Roman" w:cs="Times New Roman"/>
          <w:sz w:val="24"/>
          <w:szCs w:val="24"/>
        </w:rPr>
        <w:t xml:space="preserve">&lt; </w:t>
      </w:r>
      <w:r w:rsidR="00197054" w:rsidRPr="00B85A2F">
        <w:rPr>
          <w:rFonts w:ascii="Times New Roman" w:hAnsi="Times New Roman" w:cs="Times New Roman"/>
          <w:sz w:val="24"/>
          <w:szCs w:val="24"/>
        </w:rPr>
        <w:t>0.001</w:t>
      </w:r>
      <w:r w:rsidR="002D578E" w:rsidRPr="00B85A2F">
        <w:rPr>
          <w:rFonts w:ascii="Times New Roman" w:hAnsi="Times New Roman" w:cs="Times New Roman"/>
          <w:sz w:val="24"/>
          <w:szCs w:val="24"/>
        </w:rPr>
        <w:t xml:space="preserve">, </w:t>
      </w:r>
      <w:r w:rsidR="00FC74F2" w:rsidRPr="00B85A2F">
        <w:rPr>
          <w:rFonts w:ascii="Times New Roman" w:hAnsi="Times New Roman" w:cs="Times New Roman"/>
          <w:sz w:val="24"/>
          <w:szCs w:val="24"/>
        </w:rPr>
        <w:t>**</w:t>
      </w:r>
      <w:r w:rsidR="00FC74F2" w:rsidRPr="00B85A2F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FC74F2" w:rsidRPr="00B85A2F">
        <w:rPr>
          <w:rFonts w:ascii="Times New Roman" w:hAnsi="Times New Roman" w:cs="Times New Roman"/>
          <w:sz w:val="24"/>
          <w:szCs w:val="24"/>
        </w:rPr>
        <w:t>&lt; 0.01</w:t>
      </w:r>
      <w:r w:rsidR="00650D6A" w:rsidRPr="00B85A2F">
        <w:rPr>
          <w:rFonts w:ascii="Times New Roman" w:hAnsi="Times New Roman" w:cs="Times New Roman"/>
          <w:sz w:val="24"/>
          <w:szCs w:val="24"/>
        </w:rPr>
        <w:t>.</w:t>
      </w:r>
      <w:r w:rsidR="00024605" w:rsidRPr="00B85A2F">
        <w:rPr>
          <w:rFonts w:ascii="Times New Roman" w:hAnsi="Times New Roman" w:cs="Times New Roman"/>
          <w:sz w:val="24"/>
          <w:szCs w:val="24"/>
        </w:rPr>
        <w:t xml:space="preserve"> qRT-PCR data were normalized to </w:t>
      </w:r>
      <w:r w:rsidR="00024605" w:rsidRPr="00B85A2F">
        <w:rPr>
          <w:rFonts w:ascii="Times New Roman" w:hAnsi="Times New Roman" w:cs="Times New Roman"/>
          <w:i/>
          <w:sz w:val="24"/>
          <w:szCs w:val="24"/>
        </w:rPr>
        <w:t>18S.</w:t>
      </w:r>
    </w:p>
    <w:p w:rsidR="00A30EE4" w:rsidRPr="00B85A2F" w:rsidRDefault="00A30EE4" w:rsidP="003F2BBC">
      <w:pPr>
        <w:rPr>
          <w:rFonts w:ascii="Times New Roman" w:hAnsi="Times New Roman" w:cs="Times New Roman"/>
          <w:b/>
          <w:sz w:val="24"/>
          <w:szCs w:val="24"/>
        </w:rPr>
      </w:pPr>
    </w:p>
    <w:p w:rsidR="00197054" w:rsidRPr="00B85A2F" w:rsidRDefault="00482DE7" w:rsidP="000B057E">
      <w:pPr>
        <w:rPr>
          <w:rFonts w:ascii="Times New Roman" w:hAnsi="Times New Roman" w:cs="Times New Roman"/>
          <w:sz w:val="24"/>
          <w:szCs w:val="24"/>
        </w:rPr>
        <w:sectPr w:rsidR="00197054" w:rsidRPr="00B85A2F" w:rsidSect="00AC761E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85A2F">
        <w:rPr>
          <w:rStyle w:val="None"/>
          <w:rFonts w:ascii="Times New Roman" w:hAnsi="Times New Roman" w:cs="Times New Roman"/>
          <w:sz w:val="24"/>
          <w:szCs w:val="24"/>
        </w:rPr>
        <w:br w:type="page"/>
      </w:r>
    </w:p>
    <w:p w:rsidR="002E33E9" w:rsidRPr="00B85A2F" w:rsidRDefault="004809C0" w:rsidP="00EA56C7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="002E33E9" w:rsidRPr="00B85A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1.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ical characteristics of </w:t>
      </w:r>
      <w:r w:rsidR="00326AF7">
        <w:rPr>
          <w:rFonts w:ascii="Times New Roman" w:eastAsia="Times New Roman" w:hAnsi="Times New Roman" w:cs="Times New Roman"/>
          <w:bCs/>
          <w:sz w:val="24"/>
          <w:szCs w:val="24"/>
        </w:rPr>
        <w:t xml:space="preserve">LRP5 </w:t>
      </w:r>
      <w:r w:rsidR="00934A9F">
        <w:rPr>
          <w:rFonts w:ascii="Times New Roman" w:eastAsia="Times New Roman" w:hAnsi="Times New Roman" w:cs="Times New Roman"/>
          <w:bCs/>
          <w:sz w:val="24"/>
          <w:szCs w:val="24"/>
        </w:rPr>
        <w:t>gain-of-</w:t>
      </w:r>
      <w:r w:rsidR="00AB4DFA" w:rsidRPr="00B85A2F">
        <w:rPr>
          <w:rFonts w:ascii="Times New Roman" w:eastAsia="Times New Roman" w:hAnsi="Times New Roman" w:cs="Times New Roman"/>
          <w:bCs/>
          <w:sz w:val="24"/>
          <w:szCs w:val="24"/>
        </w:rPr>
        <w:t xml:space="preserve">function (GoF) (A242T, N198S) 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ses and control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9"/>
        <w:gridCol w:w="2438"/>
        <w:gridCol w:w="2609"/>
        <w:gridCol w:w="1440"/>
      </w:tblGrid>
      <w:tr w:rsidR="002E33E9" w:rsidRPr="00B85A2F" w:rsidTr="00EA56C7">
        <w:trPr>
          <w:trHeight w:val="332"/>
        </w:trPr>
        <w:tc>
          <w:tcPr>
            <w:tcW w:w="1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RP5 GoF </w:t>
            </w:r>
          </w:p>
        </w:tc>
        <w:tc>
          <w:tcPr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ntrols  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P</w:t>
            </w: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-value 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=6)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=60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2E33E9" w:rsidRPr="00B85A2F" w:rsidTr="00EA56C7">
        <w:trPr>
          <w:trHeight w:val="379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        4F, 2M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0F, 20M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.0 ± 14.5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5 ± 7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8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.3 ± 11.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0.2 ± 10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(kg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.8 ± 19.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.4 ± 14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7 ± 4.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 ± 4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7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XA measurements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 android (kg)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2 (2.0, 2.7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 (1.8, 2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 legs (kg)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9 (10.6, 12.4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1 (7.3, 10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fat mass (kg)</w:t>
            </w:r>
            <w:r w:rsidR="00AB4DFA" w:rsidRPr="00195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0.5 (28.9, 31.8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3 (23.3, 30.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fat percentage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.2  (29.3, 40.8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.7 (31.1, 40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roid/leg fat ratio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 (0.16, 0.22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4 (0.20, 0.3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4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ean mass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kg)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.1 (41.2, 52.7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7 (40.4, 54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6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n mass legs (kg)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3  (13.4, 20.2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7 (14.0, 18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6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MD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/cm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.0 (1.8, 2.1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 (1.1, 1.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.78 x 10</w:t>
            </w: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en-GB"/>
              </w:rPr>
              <w:t>-21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chemistry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 (mmol/L)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 ± 0.4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 ± 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47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insulin (mU/L)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9 (5.1, 11.9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.4 (9.6, 18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41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MA-IR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 (1.0, 2.9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 (2.2, 4.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28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MA-B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9 (110, 150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1 (127, 20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FA (</w:t>
            </w:r>
            <w:r w:rsidR="00774727"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l/l)</w:t>
            </w:r>
            <w:r w:rsidR="00AB4DFA" w:rsidRPr="001958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5 (301, 543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4 (286, 61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ipo-IR</w:t>
            </w:r>
            <w:r w:rsidR="0019589D"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.5 (17, 26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 (21.5, 62.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066</w:t>
            </w:r>
          </w:p>
        </w:tc>
      </w:tr>
      <w:tr w:rsidR="002E33E9" w:rsidRPr="00B85A2F" w:rsidTr="00EA56C7">
        <w:trPr>
          <w:trHeight w:val="332"/>
        </w:trPr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19589D" w:rsidRDefault="002E33E9" w:rsidP="001958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glycerides (mmol</w:t>
            </w:r>
            <w:r w:rsidR="00774727"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1958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19589D" w:rsidRPr="0019589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 (0.6, 1.2)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 (0.8, 1.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6</w:t>
            </w:r>
          </w:p>
        </w:tc>
      </w:tr>
    </w:tbl>
    <w:p w:rsidR="000B057E" w:rsidRPr="00B85A2F" w:rsidRDefault="002E33E9" w:rsidP="000B057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presented as mean 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± SD and </w:t>
      </w:r>
      <w:r w:rsidR="0019589D">
        <w:rPr>
          <w:rFonts w:ascii="Times New Roman" w:hAnsi="Times New Roman" w:cs="Times New Roman"/>
          <w:sz w:val="24"/>
          <w:szCs w:val="24"/>
        </w:rPr>
        <w:t>*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dian (interquartile range) for skewed variables. </w:t>
      </w:r>
      <w:r w:rsidRPr="00B85A2F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values obtained from t-test and </w:t>
      </w:r>
      <w:r w:rsidR="0019589D">
        <w:rPr>
          <w:rFonts w:ascii="Times New Roman" w:hAnsi="Times New Roman" w:cs="Times New Roman"/>
          <w:sz w:val="24"/>
          <w:szCs w:val="24"/>
        </w:rPr>
        <w:t>*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nn-Whitney test as applicable.</w:t>
      </w:r>
    </w:p>
    <w:p w:rsidR="000B057E" w:rsidRPr="00B85A2F" w:rsidRDefault="000B057E" w:rsidP="000B057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DE444A" w:rsidRPr="00B85A2F" w:rsidRDefault="00DE444A" w:rsidP="00DE444A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BMI, body mass index; DXA, dual-energy X-ray absorptiometry; HOMA-IR, Homeostatic Model Assessment for Insulin Resistance; HOMA-B, Homeostatic Model </w:t>
      </w:r>
      <w:r w:rsidRPr="009E1029">
        <w:rPr>
          <w:rFonts w:ascii="Times New Roman" w:eastAsia="Times New Roman" w:hAnsi="Times New Roman" w:cs="Times New Roman"/>
          <w:color w:val="000000"/>
          <w:sz w:val="24"/>
          <w:szCs w:val="24"/>
        </w:rPr>
        <w:t>Assessment for Insulin Secretion; NEFA, non-esterified fatty acids</w:t>
      </w:r>
      <w:r w:rsidR="00934A9F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9E1029" w:rsidRPr="009E10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ipo-IR, adipose tissue insulin resistance.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B057E" w:rsidRPr="00B85A2F" w:rsidRDefault="000B057E" w:rsidP="000B057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B057E" w:rsidRPr="00B85A2F" w:rsidRDefault="000B057E" w:rsidP="000B057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0B057E" w:rsidRPr="00B85A2F" w:rsidRDefault="000B057E" w:rsidP="000B057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E33E9" w:rsidRPr="00EA56C7" w:rsidRDefault="004809C0" w:rsidP="00EA56C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="002E33E9" w:rsidRPr="00B85A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2.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ical characteristics of </w:t>
      </w:r>
      <w:r w:rsidR="00326AF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RP5 </w:t>
      </w:r>
      <w:r w:rsidR="00AB4DFA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oss-of-function (LoF) (V667M) 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ases and control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0"/>
        <w:gridCol w:w="2405"/>
        <w:gridCol w:w="2557"/>
        <w:gridCol w:w="1354"/>
      </w:tblGrid>
      <w:tr w:rsidR="002E33E9" w:rsidRPr="00B85A2F" w:rsidTr="00EA56C7">
        <w:trPr>
          <w:trHeight w:val="319"/>
        </w:trPr>
        <w:tc>
          <w:tcPr>
            <w:tcW w:w="1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LRP5 LoF </w:t>
            </w:r>
          </w:p>
        </w:tc>
        <w:tc>
          <w:tcPr>
            <w:tcW w:w="1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ntrols  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P</w:t>
            </w: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-value 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 = 23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 = 229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2E33E9" w:rsidRPr="00B85A2F" w:rsidTr="00EA56C7">
        <w:trPr>
          <w:trHeight w:val="365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       15F, 8M 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150F, 79M 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.5 ± 6.7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.8 ± 5.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6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ight (cm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7.2 ± 10.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0.7 ± 8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(kg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6 ± 18.4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0 ± 15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I (kg/m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 ± 4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 ± 3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8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DXA measurements*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 android (kg)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8 (1.2, 3.1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9 (1.2, 2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t legs (kg)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7 (5.7, 8.6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0 (6.4, 9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4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fat mass (kg)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.2 (17.8, 32.7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.8 (19.5, 29.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8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fat percentage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.8 (29.6, 35.6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.0 (28.3, 37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5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droid/leg fat ratio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4 (0.15, 0.42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1 (0.16, 0.3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6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lean mass (kg)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3.7 (38.3, 54.9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.9 (39.6, 52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6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an mass legs (kg)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.5 (12.3, 20.3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2 (13.3, 17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5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 BMD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g/cm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 (1.1, 1.3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 (1.1, 1.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.027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iochemistry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 (mmol/L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 ± 0.6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± 0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3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asting insulin (mU/L)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2 (8.0, 20.1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3 (8.2, 13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7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MA-IR </w:t>
            </w:r>
            <w:r w:rsidR="00EA56C7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 (1.7, 4.8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 (1.9, 3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9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MA-B </w:t>
            </w:r>
            <w:r w:rsidR="00EA56C7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5 (116, 227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6 (104, 17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FA (</w:t>
            </w:r>
            <w:r w:rsidR="00774727"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l/l)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73 (279, 813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4 (342, 64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9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AB4DFA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ipo-IR</w:t>
            </w:r>
            <w:r w:rsidR="002E33E9"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 (21, 67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 (31, 7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</w:t>
            </w:r>
          </w:p>
        </w:tc>
      </w:tr>
      <w:tr w:rsidR="002E33E9" w:rsidRPr="00B85A2F" w:rsidTr="00EA56C7">
        <w:trPr>
          <w:trHeight w:val="319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EA56C7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glycerides (mmol</w:t>
            </w:r>
            <w:r w:rsidR="00774727"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EA56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AB4DFA" w:rsidRPr="00EA56C7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 (0.8, 1.6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 (0.6, 1.4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7</w:t>
            </w:r>
          </w:p>
        </w:tc>
      </w:tr>
    </w:tbl>
    <w:p w:rsidR="002E33E9" w:rsidRPr="00B85A2F" w:rsidRDefault="002E33E9" w:rsidP="00934A9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ata presented as mean 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± SD and </w:t>
      </w:r>
      <w:r w:rsidR="00AB4DFA" w:rsidRPr="00B85A2F">
        <w:rPr>
          <w:rFonts w:ascii="Times New Roman" w:hAnsi="Times New Roman" w:cs="Times New Roman"/>
          <w:sz w:val="24"/>
          <w:szCs w:val="24"/>
        </w:rPr>
        <w:t>†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dian (interquartile range) for skewed variables. </w:t>
      </w:r>
      <w:r w:rsidRPr="00B85A2F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values obtained from t-test and </w:t>
      </w:r>
      <w:r w:rsidR="00AB4DFA" w:rsidRPr="00B85A2F">
        <w:rPr>
          <w:rFonts w:ascii="Times New Roman" w:hAnsi="Times New Roman" w:cs="Times New Roman"/>
          <w:sz w:val="24"/>
          <w:szCs w:val="24"/>
        </w:rPr>
        <w:t>†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ann-Whitney test as applicable. </w:t>
      </w:r>
    </w:p>
    <w:p w:rsidR="002E33E9" w:rsidRPr="00B85A2F" w:rsidRDefault="009E1029" w:rsidP="00934A9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D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XA measurements available on 14 cases </w:t>
      </w:r>
      <w:r w:rsidR="003D159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(10F, 4M) 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 their matched 139 controls</w:t>
      </w:r>
      <w:r w:rsid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:rsidR="00DE444A" w:rsidRPr="00B85A2F" w:rsidRDefault="00DE444A" w:rsidP="00934A9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="00B85A2F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MI, body mass index; 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>DXA, dual-energy X-ray absorptiometry; HOMA-IR, Homeostatic Model Assessment for Insulin Resistance; HOMA-B, Homeostatic Model Assessment for Insulin Secretion; NEFA, non-esterified fatty acids</w:t>
      </w:r>
      <w:r w:rsidR="00934A9F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9E1029" w:rsidRPr="009E10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ipo-IR, adipose tissue insulin resistance.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0B057E" w:rsidRPr="00B85A2F" w:rsidRDefault="000B057E" w:rsidP="000B057E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4A9F" w:rsidRDefault="00934A9F" w:rsidP="00EA56C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2E33E9" w:rsidRPr="00B85A2F" w:rsidRDefault="004809C0" w:rsidP="00EA56C7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</w:t>
      </w:r>
      <w:r w:rsidR="002E33E9" w:rsidRPr="00B85A2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3</w:t>
      </w:r>
      <w:r w:rsidR="002E33E9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Clinical characteristics of </w:t>
      </w:r>
      <w:r w:rsidR="00934A9F">
        <w:rPr>
          <w:rFonts w:ascii="Times New Roman" w:eastAsia="Times New Roman" w:hAnsi="Times New Roman" w:cs="Times New Roman"/>
          <w:color w:val="000000"/>
          <w:sz w:val="24"/>
          <w:szCs w:val="24"/>
        </w:rPr>
        <w:t>subjects undergoing OGTT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056"/>
        <w:gridCol w:w="2514"/>
        <w:gridCol w:w="2449"/>
        <w:gridCol w:w="1479"/>
      </w:tblGrid>
      <w:tr w:rsidR="002E33E9" w:rsidRPr="00B85A2F" w:rsidTr="00AB4DFA">
        <w:trPr>
          <w:trHeight w:val="315"/>
        </w:trPr>
        <w:tc>
          <w:tcPr>
            <w:tcW w:w="3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RP5 (GoF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ontrol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P</w:t>
            </w: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value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 = 6)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 = 8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4906DE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F, 2M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4906DE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F, 3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ge (years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.0 ± 14.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5.0 ± 9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6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ight (cm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6.3 ± 11.2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5.5 ± 7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7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eight (kg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.7 ± 19.5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.3 ± 8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I (kg/m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.7 ± 4.3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.4 ± 2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DXA Measurements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 android (kg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 (2.0, 2.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 (1.7, 2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Fat legs (kg)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9 (10.6, 12.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7 (6.7, 11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fat mass (kg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.5 (28.9, 31.8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.0 (23.7, 30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fat percentag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.4 (31.6, 43.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.4 (29.6, 40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7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droid/leg fat ratio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0 (0.16, 0.2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6 (0.20, 0.3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2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 lean mass (kg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.1 (41.2, 52.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5 (45.4, 56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2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an mass legs (kg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3 (13.4, 20.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2 (15.3, 20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otal BMD 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g/cm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 (1.8, 2.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 (1.2, 1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8.15 x 10</w:t>
            </w:r>
            <w:r w:rsidRPr="00B85A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en-GB"/>
              </w:rPr>
              <w:t>-06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iochemsitry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sting glucose (mmol</w:t>
            </w:r>
            <w:r w:rsidR="00AB4DFA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9 ± 0.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3 ± 0.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47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 - 30min (mmol</w:t>
            </w:r>
            <w:r w:rsidR="00AB4DFA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 ± 0.7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1 ± 1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 - 60min (mmol</w:t>
            </w:r>
            <w:r w:rsidR="00AB4DFA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6 ± 1.8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1 ± 2.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 - 90min (mmol</w:t>
            </w:r>
            <w:r w:rsidR="00AB4DFA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2 ± 1.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5 ± 2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lucose - 120min (mmol</w:t>
            </w:r>
            <w:r w:rsidR="00AB4DFA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5.7 ± 1.1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 ± 1.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3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1460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C-glucose</w:t>
            </w:r>
            <w:r w:rsidR="001460D8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1460D8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5 (679, 85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72 (804, 95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49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sting insulin (mU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.9 (5.1, 11.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.8 (6.4, 10.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sulin - 30min  (mU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.5 (42.5, 63.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.6 (30.9, 49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sulin - 60min  (mU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1.0 (35.7, 69.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2.6 (40.0, 53.6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sulin - 90min  (mU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.3 (33.5, 68.1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.2 (27.5, 74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0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sulin - 120min  (mU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.1 (21.8, 65.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.3 (30.0, 50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3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C-insulin (mU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67 (4190, 6906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68 (3935, 527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0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DE444A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MA-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R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 (1.0, 2.9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1 (1.6, 2.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OMA-B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8 (113, 15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 (74, 11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suda Index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1 (78.3, 149.7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1 (80.7, 125.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49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FA 0min (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85 (301, 543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35 (385, 53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1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49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FA 30min (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3 (70, 31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8 (350, 61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09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49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FA 60min (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3 (51, 65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9 (91, 221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08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49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FA 90min (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 (10, 42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0 (33, 18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38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4906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FA 120min (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µ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l/l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 (10, 34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 (13, 7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0.27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AUC-NEFA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140 (12126, 20340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489 (21820, 3386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0.005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ipo-IR</w:t>
            </w:r>
            <w:r w:rsidR="001460D8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934A9F" w:rsidP="0093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934A9F" w:rsidP="00934A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</w:t>
            </w:r>
            <w:r w:rsidR="002E33E9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44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holesterol (mmol</w:t>
            </w:r>
            <w:r w:rsidR="00AB4DFA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4.9 ± 0.4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5.0 ± 0.6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8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riglyceride (mmol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2 (0.62, 1.22)</w:t>
            </w:r>
          </w:p>
        </w:tc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1 (0.63, 1.77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1</w:t>
            </w:r>
          </w:p>
        </w:tc>
      </w:tr>
      <w:tr w:rsidR="002E33E9" w:rsidRPr="00B85A2F" w:rsidTr="00AB4DFA">
        <w:trPr>
          <w:trHeight w:val="315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DL-cholesterol (mmol</w:t>
            </w:r>
            <w:r w:rsidR="00774727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/L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="004906DE"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 (1.0, 1.7)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 (1.2, 1.5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3E9" w:rsidRPr="00B85A2F" w:rsidRDefault="002E33E9" w:rsidP="00AB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8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85</w:t>
            </w:r>
          </w:p>
        </w:tc>
      </w:tr>
    </w:tbl>
    <w:p w:rsidR="002E33E9" w:rsidRPr="00B85A2F" w:rsidRDefault="002E33E9" w:rsidP="00934A9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B85A2F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GB"/>
        </w:rPr>
        <w:t xml:space="preserve">Data presented as mean 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± SD 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d </w:t>
      </w:r>
      <w:r w:rsidR="004906DE"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dian (interquartile range) for skewed variables. </w:t>
      </w:r>
      <w:r w:rsidRPr="00B85A2F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GB"/>
        </w:rPr>
        <w:t>P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-values obtained from t-test and </w:t>
      </w:r>
      <w:r w:rsidR="004906DE"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*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nn-Whitney test as applicable.</w:t>
      </w:r>
      <w:r w:rsidR="00DE444A" w:rsidRPr="00B85A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E444A" w:rsidRPr="00B85A2F" w:rsidRDefault="00DE444A" w:rsidP="00934A9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 w:rsidR="00934A9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GTT, oral glucose tolerance test; </w:t>
      </w:r>
      <w:r w:rsidR="00B85A2F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MI, body mass index; 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>DXA, dual-energy X-ray absorptiometry; HOMA-IR, Homeostatic Model Assessment for Insulin Resistance; HOMA-B, Homeostatic Model Assessment for Insulin Secretion; NEFA, non-esterified fatty acids</w:t>
      </w:r>
      <w:r w:rsidR="00EA56C7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934A9F" w:rsidRPr="009E1029">
        <w:rPr>
          <w:rFonts w:ascii="Times New Roman" w:eastAsia="Times New Roman" w:hAnsi="Times New Roman" w:cs="Times New Roman"/>
          <w:color w:val="000000"/>
          <w:sz w:val="24"/>
          <w:szCs w:val="24"/>
        </w:rPr>
        <w:t>Adipo-IR, adipose tissue insulin resistance</w:t>
      </w:r>
      <w:r w:rsidR="00934A9F">
        <w:rPr>
          <w:rFonts w:ascii="Times New Roman" w:eastAsia="Times New Roman" w:hAnsi="Times New Roman" w:cs="Times New Roman"/>
          <w:color w:val="000000"/>
          <w:sz w:val="24"/>
          <w:szCs w:val="24"/>
        </w:rPr>
        <w:t>;</w:t>
      </w:r>
      <w:r w:rsidR="00934A9F"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EA56C7">
        <w:rPr>
          <w:rFonts w:ascii="Times New Roman" w:eastAsia="Times New Roman" w:hAnsi="Times New Roman" w:cs="Times New Roman"/>
          <w:color w:val="000000"/>
          <w:sz w:val="24"/>
          <w:szCs w:val="24"/>
        </w:rPr>
        <w:t>HDL, high density lipoprotein.</w:t>
      </w:r>
      <w:r w:rsidRPr="00B85A2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3C711C" w:rsidRPr="00B85A2F" w:rsidRDefault="003C711C" w:rsidP="00197054">
      <w:pPr>
        <w:pStyle w:val="Body"/>
        <w:spacing w:line="480" w:lineRule="auto"/>
        <w:jc w:val="both"/>
        <w:rPr>
          <w:rFonts w:cs="Times New Roman"/>
          <w:b/>
          <w:color w:val="auto"/>
        </w:rPr>
      </w:pPr>
    </w:p>
    <w:p w:rsidR="002E33E9" w:rsidRPr="00B85A2F" w:rsidRDefault="002E33E9">
      <w:pPr>
        <w:rPr>
          <w:rStyle w:val="None"/>
          <w:rFonts w:ascii="Times New Roman" w:eastAsia="Arial Unicode MS" w:hAnsi="Times New Roman" w:cs="Times New Roman"/>
          <w:b/>
          <w:bCs/>
          <w:color w:val="000000"/>
          <w:sz w:val="24"/>
          <w:szCs w:val="24"/>
          <w:u w:color="000000"/>
          <w:bdr w:val="nil"/>
          <w:lang w:eastAsia="en-GB"/>
        </w:rPr>
      </w:pPr>
      <w:r w:rsidRPr="00B85A2F">
        <w:rPr>
          <w:rStyle w:val="None"/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0F41A1" w:rsidRPr="00B85A2F" w:rsidRDefault="004809C0" w:rsidP="000F41A1">
      <w:pPr>
        <w:pStyle w:val="BodyA"/>
        <w:tabs>
          <w:tab w:val="left" w:pos="56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0F41A1" w:rsidRPr="00B85A2F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Table 4. </w:t>
      </w:r>
      <w:r w:rsidR="000F41A1" w:rsidRPr="00B85A2F">
        <w:rPr>
          <w:rStyle w:val="None"/>
          <w:rFonts w:ascii="Times New Roman" w:hAnsi="Times New Roman" w:cs="Times New Roman"/>
          <w:sz w:val="24"/>
          <w:szCs w:val="24"/>
        </w:rPr>
        <w:t>Anthropometric characteristics of female subjects from whom DXA scans and paired abdominal and gluteal AT biopsies were obtained for gene expression studies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3172"/>
        <w:gridCol w:w="3174"/>
        <w:gridCol w:w="3174"/>
      </w:tblGrid>
      <w:tr w:rsidR="000F41A1" w:rsidRPr="00B85A2F" w:rsidTr="00AB4DFA">
        <w:trPr>
          <w:trHeight w:val="300"/>
        </w:trPr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b/>
                <w:bCs/>
                <w:sz w:val="24"/>
                <w:szCs w:val="24"/>
              </w:rPr>
              <w:t>With DXA</w:t>
            </w:r>
          </w:p>
        </w:tc>
      </w:tr>
      <w:tr w:rsidR="000F41A1" w:rsidRPr="00B85A2F" w:rsidTr="00AB4DFA">
        <w:trPr>
          <w:trHeight w:val="253"/>
        </w:trPr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F41A1" w:rsidRPr="00B85A2F" w:rsidTr="00AB4DFA">
        <w:trPr>
          <w:trHeight w:val="278"/>
        </w:trPr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EA56C7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="00EA56C7" w:rsidRPr="00EA56C7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46.9 ± 1.2 (30.8, 67.4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50.7 ± 1.2  (37.5, 67.4)</w:t>
            </w:r>
          </w:p>
        </w:tc>
      </w:tr>
      <w:tr w:rsidR="000F41A1" w:rsidRPr="00B85A2F" w:rsidTr="00AB4DFA">
        <w:trPr>
          <w:trHeight w:val="278"/>
        </w:trPr>
        <w:tc>
          <w:tcPr>
            <w:tcW w:w="166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B85A2F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)</w:t>
            </w:r>
            <w:r w:rsidR="00B85A2F"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7.7 ± 0.5 (22.1, 40)</w:t>
            </w:r>
          </w:p>
        </w:tc>
        <w:tc>
          <w:tcPr>
            <w:tcW w:w="16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41A1" w:rsidRPr="00B85A2F" w:rsidRDefault="000F41A1" w:rsidP="00AB4DFA">
            <w:pPr>
              <w:pStyle w:val="BodyA"/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5A2F">
              <w:rPr>
                <w:rStyle w:val="None"/>
                <w:rFonts w:ascii="Times New Roman" w:hAnsi="Times New Roman" w:cs="Times New Roman"/>
                <w:sz w:val="24"/>
                <w:szCs w:val="24"/>
              </w:rPr>
              <w:t>27.4 ± 0.6 (22.1, 35.3)</w:t>
            </w:r>
          </w:p>
        </w:tc>
      </w:tr>
    </w:tbl>
    <w:p w:rsidR="000F41A1" w:rsidRPr="00B85A2F" w:rsidRDefault="000F41A1" w:rsidP="000F41A1">
      <w:pPr>
        <w:pStyle w:val="BodyA"/>
        <w:widowControl w:val="0"/>
        <w:tabs>
          <w:tab w:val="left" w:pos="567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B0DC4" w:rsidRDefault="00B85A2F" w:rsidP="000F41A1">
      <w:pPr>
        <w:pStyle w:val="BodyA"/>
        <w:tabs>
          <w:tab w:val="left" w:pos="567"/>
        </w:tabs>
        <w:spacing w:line="360" w:lineRule="auto"/>
        <w:rPr>
          <w:rStyle w:val="None"/>
          <w:rFonts w:ascii="Times New Roman" w:hAnsi="Times New Roman" w:cs="Times New Roman"/>
          <w:sz w:val="24"/>
          <w:szCs w:val="24"/>
        </w:rPr>
      </w:pPr>
      <w:r>
        <w:rPr>
          <w:rStyle w:val="None"/>
          <w:rFonts w:ascii="Times New Roman" w:hAnsi="Times New Roman" w:cs="Times New Roman"/>
          <w:sz w:val="24"/>
          <w:szCs w:val="24"/>
        </w:rPr>
        <w:t>*</w:t>
      </w:r>
      <w:r w:rsidR="000F41A1" w:rsidRPr="00B85A2F">
        <w:rPr>
          <w:rStyle w:val="None"/>
          <w:rFonts w:ascii="Times New Roman" w:hAnsi="Times New Roman" w:cs="Times New Roman"/>
          <w:sz w:val="24"/>
          <w:szCs w:val="24"/>
        </w:rPr>
        <w:t>mean ± SEM (min, max). Abbreviations: AT, adipose tissue; DXA, dual-energy X-ray absorptiometry; BMI, body mass index.</w:t>
      </w:r>
    </w:p>
    <w:p w:rsidR="00F439F8" w:rsidRPr="00784C81" w:rsidRDefault="00F439F8" w:rsidP="00784C81">
      <w:pPr>
        <w:rPr>
          <w:rStyle w:val="Hyperlink3"/>
          <w:rFonts w:eastAsia="Arial Unicode MS"/>
          <w:bdr w:val="nil"/>
          <w:lang w:eastAsia="en-GB"/>
        </w:rPr>
      </w:pPr>
      <w:bookmarkStart w:id="0" w:name="_GoBack"/>
      <w:bookmarkEnd w:id="0"/>
    </w:p>
    <w:p w:rsidR="00CC73AA" w:rsidRDefault="00CC73AA" w:rsidP="002B0DC4">
      <w:pPr>
        <w:pStyle w:val="BodyA"/>
        <w:rPr>
          <w:rStyle w:val="Hyperlink3"/>
          <w:rFonts w:eastAsia="Arial Unicode MS"/>
          <w:color w:val="auto"/>
        </w:rPr>
      </w:pPr>
    </w:p>
    <w:p w:rsidR="002B0DC4" w:rsidRPr="00B85A2F" w:rsidRDefault="002B0DC4" w:rsidP="00197054">
      <w:pPr>
        <w:pStyle w:val="Body"/>
        <w:spacing w:line="480" w:lineRule="auto"/>
        <w:jc w:val="both"/>
        <w:rPr>
          <w:rFonts w:cs="Times New Roman"/>
          <w:b/>
          <w:color w:val="auto"/>
        </w:rPr>
      </w:pPr>
    </w:p>
    <w:sectPr w:rsidR="002B0DC4" w:rsidRPr="00B85A2F" w:rsidSect="00AC761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4572" w:rsidRDefault="00C84572" w:rsidP="00197054">
      <w:pPr>
        <w:spacing w:after="0" w:line="240" w:lineRule="auto"/>
      </w:pPr>
      <w:r>
        <w:separator/>
      </w:r>
    </w:p>
  </w:endnote>
  <w:endnote w:type="continuationSeparator" w:id="0">
    <w:p w:rsidR="00C84572" w:rsidRDefault="00C84572" w:rsidP="00197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31154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589D" w:rsidRDefault="001958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4C8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9589D" w:rsidRDefault="001958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4572" w:rsidRDefault="00C84572" w:rsidP="00197054">
      <w:pPr>
        <w:spacing w:after="0" w:line="240" w:lineRule="auto"/>
      </w:pPr>
      <w:r>
        <w:separator/>
      </w:r>
    </w:p>
  </w:footnote>
  <w:footnote w:type="continuationSeparator" w:id="0">
    <w:p w:rsidR="00C84572" w:rsidRDefault="00C84572" w:rsidP="00197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99A"/>
    <w:rsid w:val="00024605"/>
    <w:rsid w:val="00057EFB"/>
    <w:rsid w:val="000643D6"/>
    <w:rsid w:val="000965AF"/>
    <w:rsid w:val="000B057E"/>
    <w:rsid w:val="000F3B08"/>
    <w:rsid w:val="000F41A1"/>
    <w:rsid w:val="001046A5"/>
    <w:rsid w:val="001129D5"/>
    <w:rsid w:val="00133018"/>
    <w:rsid w:val="001460D8"/>
    <w:rsid w:val="00153B12"/>
    <w:rsid w:val="00161CFA"/>
    <w:rsid w:val="00164408"/>
    <w:rsid w:val="0019589D"/>
    <w:rsid w:val="00197054"/>
    <w:rsid w:val="001A4901"/>
    <w:rsid w:val="001C1C66"/>
    <w:rsid w:val="001E3150"/>
    <w:rsid w:val="002336FC"/>
    <w:rsid w:val="0029799A"/>
    <w:rsid w:val="002A6F9F"/>
    <w:rsid w:val="002B0DC4"/>
    <w:rsid w:val="002B57AD"/>
    <w:rsid w:val="002C37A8"/>
    <w:rsid w:val="002D578E"/>
    <w:rsid w:val="002E33E9"/>
    <w:rsid w:val="00320B21"/>
    <w:rsid w:val="00326AF7"/>
    <w:rsid w:val="0034614B"/>
    <w:rsid w:val="0035116B"/>
    <w:rsid w:val="00356069"/>
    <w:rsid w:val="00361482"/>
    <w:rsid w:val="00372F12"/>
    <w:rsid w:val="003A6DE6"/>
    <w:rsid w:val="003A7D1E"/>
    <w:rsid w:val="003C711C"/>
    <w:rsid w:val="003D159B"/>
    <w:rsid w:val="003E07AD"/>
    <w:rsid w:val="003F2BBC"/>
    <w:rsid w:val="0040663A"/>
    <w:rsid w:val="004809C0"/>
    <w:rsid w:val="00482DE7"/>
    <w:rsid w:val="00482F7C"/>
    <w:rsid w:val="004906DE"/>
    <w:rsid w:val="00491ACF"/>
    <w:rsid w:val="0049311F"/>
    <w:rsid w:val="0050300E"/>
    <w:rsid w:val="00557D5F"/>
    <w:rsid w:val="00564EBC"/>
    <w:rsid w:val="00571197"/>
    <w:rsid w:val="00573CAD"/>
    <w:rsid w:val="005F0C17"/>
    <w:rsid w:val="006430EF"/>
    <w:rsid w:val="00650D6A"/>
    <w:rsid w:val="00653235"/>
    <w:rsid w:val="00665412"/>
    <w:rsid w:val="00667164"/>
    <w:rsid w:val="00677348"/>
    <w:rsid w:val="006858B9"/>
    <w:rsid w:val="00686DA5"/>
    <w:rsid w:val="006936FC"/>
    <w:rsid w:val="006A0863"/>
    <w:rsid w:val="007121DF"/>
    <w:rsid w:val="007314B0"/>
    <w:rsid w:val="00737C0A"/>
    <w:rsid w:val="00753E9B"/>
    <w:rsid w:val="00760477"/>
    <w:rsid w:val="00761ACF"/>
    <w:rsid w:val="0076503B"/>
    <w:rsid w:val="00774727"/>
    <w:rsid w:val="00784C81"/>
    <w:rsid w:val="007A18DE"/>
    <w:rsid w:val="007A44CF"/>
    <w:rsid w:val="007B4BB2"/>
    <w:rsid w:val="007B65C0"/>
    <w:rsid w:val="00804D9C"/>
    <w:rsid w:val="00873DA1"/>
    <w:rsid w:val="00874DD9"/>
    <w:rsid w:val="008949CE"/>
    <w:rsid w:val="008C06EC"/>
    <w:rsid w:val="008C517A"/>
    <w:rsid w:val="008D40B2"/>
    <w:rsid w:val="008F481F"/>
    <w:rsid w:val="00934A9F"/>
    <w:rsid w:val="0093532A"/>
    <w:rsid w:val="009B5B9C"/>
    <w:rsid w:val="009E1029"/>
    <w:rsid w:val="00A07780"/>
    <w:rsid w:val="00A2656B"/>
    <w:rsid w:val="00A30EE4"/>
    <w:rsid w:val="00A74B46"/>
    <w:rsid w:val="00A837E4"/>
    <w:rsid w:val="00A85187"/>
    <w:rsid w:val="00AA598D"/>
    <w:rsid w:val="00AA7EED"/>
    <w:rsid w:val="00AB4DFA"/>
    <w:rsid w:val="00AC761E"/>
    <w:rsid w:val="00AE7D10"/>
    <w:rsid w:val="00B0766F"/>
    <w:rsid w:val="00B41925"/>
    <w:rsid w:val="00B85A2F"/>
    <w:rsid w:val="00BB62E3"/>
    <w:rsid w:val="00BC6B9D"/>
    <w:rsid w:val="00BD1637"/>
    <w:rsid w:val="00BE26AC"/>
    <w:rsid w:val="00BE5AC1"/>
    <w:rsid w:val="00BF1909"/>
    <w:rsid w:val="00C64AAE"/>
    <w:rsid w:val="00C75897"/>
    <w:rsid w:val="00C84572"/>
    <w:rsid w:val="00C90C2F"/>
    <w:rsid w:val="00C93C85"/>
    <w:rsid w:val="00CA1BFB"/>
    <w:rsid w:val="00CA3784"/>
    <w:rsid w:val="00CC632E"/>
    <w:rsid w:val="00CC73AA"/>
    <w:rsid w:val="00CD7DFC"/>
    <w:rsid w:val="00CE172C"/>
    <w:rsid w:val="00CF144A"/>
    <w:rsid w:val="00DD2247"/>
    <w:rsid w:val="00DE444A"/>
    <w:rsid w:val="00E01077"/>
    <w:rsid w:val="00E011FA"/>
    <w:rsid w:val="00E04FE1"/>
    <w:rsid w:val="00E12832"/>
    <w:rsid w:val="00E16D4A"/>
    <w:rsid w:val="00E870E5"/>
    <w:rsid w:val="00E919B8"/>
    <w:rsid w:val="00EA56C7"/>
    <w:rsid w:val="00EB558B"/>
    <w:rsid w:val="00EC0A89"/>
    <w:rsid w:val="00EC49E1"/>
    <w:rsid w:val="00ED7538"/>
    <w:rsid w:val="00F0013C"/>
    <w:rsid w:val="00F070EB"/>
    <w:rsid w:val="00F3374A"/>
    <w:rsid w:val="00F42CC8"/>
    <w:rsid w:val="00F439F8"/>
    <w:rsid w:val="00F64836"/>
    <w:rsid w:val="00F80875"/>
    <w:rsid w:val="00FA556E"/>
    <w:rsid w:val="00FC74F2"/>
    <w:rsid w:val="00FD4D9C"/>
    <w:rsid w:val="00FE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F14F8"/>
  <w15:docId w15:val="{32198A7C-5644-4E94-AEFA-9A37D47CA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99A"/>
    <w:rPr>
      <w:rFonts w:ascii="Tahoma" w:hAnsi="Tahoma" w:cs="Tahoma"/>
      <w:sz w:val="16"/>
      <w:szCs w:val="16"/>
    </w:rPr>
  </w:style>
  <w:style w:type="character" w:customStyle="1" w:styleId="None">
    <w:name w:val="None"/>
    <w:rsid w:val="008F481F"/>
  </w:style>
  <w:style w:type="paragraph" w:customStyle="1" w:styleId="Body">
    <w:name w:val="Body"/>
    <w:rsid w:val="008F48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197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054"/>
  </w:style>
  <w:style w:type="paragraph" w:styleId="Footer">
    <w:name w:val="footer"/>
    <w:basedOn w:val="Normal"/>
    <w:link w:val="FooterChar"/>
    <w:uiPriority w:val="99"/>
    <w:unhideWhenUsed/>
    <w:rsid w:val="001970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054"/>
  </w:style>
  <w:style w:type="paragraph" w:customStyle="1" w:styleId="BodyA">
    <w:name w:val="Body A"/>
    <w:link w:val="BodyAChar"/>
    <w:rsid w:val="000F41A1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0F41A1"/>
    <w:rPr>
      <w:rFonts w:ascii="Arial" w:eastAsia="Arial Unicode MS" w:hAnsi="Arial" w:cs="Arial Unicode MS"/>
      <w:color w:val="000000"/>
      <w:u w:color="000000"/>
      <w:bdr w:val="nil"/>
      <w:lang w:eastAsia="en-GB"/>
    </w:rPr>
  </w:style>
  <w:style w:type="character" w:customStyle="1" w:styleId="Hyperlink3">
    <w:name w:val="Hyperlink.3"/>
    <w:basedOn w:val="None"/>
    <w:rsid w:val="002B0DC4"/>
    <w:rPr>
      <w:rFonts w:ascii="Times New Roman" w:eastAsia="Times New Roman" w:hAnsi="Times New Roman" w:cs="Times New Roman"/>
      <w:color w:val="000000"/>
      <w:sz w:val="24"/>
      <w:szCs w:val="24"/>
      <w:u w:color="000000"/>
      <w14:textOutline w14:w="0" w14:cap="rnd" w14:cmpd="sng" w14:algn="ctr">
        <w14:noFill/>
        <w14:prstDash w14:val="solid"/>
        <w14:bevel/>
      </w14:textOutline>
    </w:rPr>
  </w:style>
  <w:style w:type="character" w:customStyle="1" w:styleId="x2">
    <w:name w:val="x2"/>
    <w:basedOn w:val="DefaultParagraphFont"/>
    <w:rsid w:val="002B0DC4"/>
  </w:style>
  <w:style w:type="paragraph" w:customStyle="1" w:styleId="BodyC">
    <w:name w:val="Body C"/>
    <w:rsid w:val="00CC73A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4FB28-841B-41CC-8C74-BB6B148BC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1180</Words>
  <Characters>673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oh</dc:creator>
  <cp:lastModifiedBy>Nellie Loh</cp:lastModifiedBy>
  <cp:revision>14</cp:revision>
  <cp:lastPrinted>2020-03-03T17:21:00Z</cp:lastPrinted>
  <dcterms:created xsi:type="dcterms:W3CDTF">2020-02-27T23:13:00Z</dcterms:created>
  <dcterms:modified xsi:type="dcterms:W3CDTF">2020-03-04T11:14:00Z</dcterms:modified>
</cp:coreProperties>
</file>